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88477" w14:textId="03D1F9E4" w:rsidR="000C65DE" w:rsidRPr="000165C0" w:rsidRDefault="000C65DE" w:rsidP="000165C0">
      <w:pPr>
        <w:jc w:val="center"/>
        <w:rPr>
          <w:rFonts w:ascii="Times New Roman" w:eastAsia="SimSun" w:hAnsi="Times New Roman" w:cs="Times New Roman"/>
          <w:b/>
          <w:bCs/>
          <w:sz w:val="24"/>
          <w:szCs w:val="24"/>
        </w:rPr>
      </w:pPr>
      <w:bookmarkStart w:id="0" w:name="_GoBack"/>
      <w:bookmarkEnd w:id="0"/>
      <w:r w:rsidRPr="000165C0">
        <w:rPr>
          <w:rFonts w:ascii="Times New Roman" w:hAnsi="Times New Roman" w:cs="Times New Roman"/>
          <w:b/>
          <w:bCs/>
          <w:sz w:val="24"/>
        </w:rPr>
        <w:t>Appendix A Search strategy</w:t>
      </w:r>
    </w:p>
    <w:p w14:paraId="22B40137" w14:textId="29478791"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1</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PubMed -5176</w:t>
      </w:r>
    </w:p>
    <w:p w14:paraId="6E9F526D"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xml:space="preserve">((("Breast Neoplasms"[Mesh]) OR ((Breast Neoplasm [Title/Abstract]) OR (Breast Neoplasms [Title/Abstract]) OR (Neoplasm, Breast[Title/Abstract]) OR (Neoplasms, Breast[Title/Abstract]) OR (Breast Tumors[Title/Abstract]) OR (Breast Tumor[Title/Abstract]) OR (Tumor, Breast[Title/Abstract]) OR (Tumors, Breast[Title/Abstract]) OR (Breast Cancer[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cy[Title/Abstract]) OR (Breast Malign*[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AND (((((("Pregnancy"[Mesh]) OR ("Fertilization"[Mesh])) OR ("Parturition"[Mesh])) OR ("Fertility"[Mesh])) OR ("Obstetrics"[Mesh])) OR ((Pregnancy[Title/Abstract]) OR (Pregnancies[Title/Abstract]) OR (Gestation[Title/Abstract]) OR (Pregnant[Title/Abstract]) OR (Fertilization[Title/Abstract]) OR (Fertilizations[Title/Abstract]) OR (Fertilization, Delayed[Title/Abstract]) OR (Delayed Fertilization[Title/Abstract]) OR (Delayed Fertilizations[Title/Abstract]) OR (Fertilizations, Delayed[Title/Abstract]) OR (Fertilization, Polyspermic[Title/Abstract]) OR (Fertilizations, Polyspermic[Title/Abstract]) OR (Polyspermic Fertilization[Title/Abstract]) OR (Polyspermic Fertilizations[Title/Abstract]) OR (Conception[Title/Abstract]) OR (Conceptions[Title/Abstract]) OR (Conceiving[Title/Abstract]) OR (Parturition[Title/Abstract]) OR (Parturitions[Title/Abstract]) OR (Birth[Title/Abstract]) OR (Births[Title/Abstract]) OR (Childbirth[Title/Abstract]) OR (Childbirths[Title/Abstract]) OR (Fertility[Title/Abstract]) OR (Fecundability[Title/Abstract]) OR (Fecundity[Title/Abstract]) OR (Differential Fertility[Title/Abstract]) OR (Fertility, Differential[Title/Abstract]) OR (Fertility Determinants[Title/Abstract]) OR (Determinant, Fertility[Title/Abstract]) OR (Determinants, Fertility[Title/Abstract]) OR (Fertility Determinant[Title/Abstract]) OR (Subfecundity[Title/Abstract]) OR (Fertility Preferences[Title/Abstract]) OR (Fertility Preference[Title/Abstract]) OR </w:t>
      </w:r>
      <w:r w:rsidRPr="00AC37CF">
        <w:rPr>
          <w:rFonts w:ascii="Times New Roman" w:eastAsia="SimSun" w:hAnsi="Times New Roman" w:cs="Times New Roman"/>
          <w:sz w:val="24"/>
          <w:szCs w:val="24"/>
        </w:rPr>
        <w:lastRenderedPageBreak/>
        <w:t>(Preference, Fertility[Title/Abstract]) OR (Preferences, Fertility[Title/Abstract]) OR (Fertility, Below Replacement[Title/Abstract]) OR (Below Replacement Fertility[Title/Abstract]) OR (Marital Fertility[Title/Abstract]) OR (Fertility, Marital[Title/Abstract]) OR (Natural Fertility[Title/Abstract]) OR (Fertility, Natural[Title/Abstract]) OR (World Fertility Survey[Title/Abstract]) OR (Fertility Survey, World[Title/Abstract]) OR (Fertility Surveys, World[Title/Abstract]) OR (Survey, World Fertility[Title/Abstract]) OR (Surveys, World Fertility[Title/Abstract]) OR (World Fertility Surveys[Title/Abstract]) OR (Fertility Incentives[Title/Abstract]) OR (Fertility Incentive[Title/Abstract]) OR (Obstetrics[Title/Abstract]) OR (Obstetrical outcomes[Title/Abstract])))) AND ((((("Cohort Studies"[Mesh]) OR ("Case-Control Studies"[Mesh])) OR ("Clinical Trial" [Publication Type])) OR ("Randomized Controlled Trial" [Publication Type])) OR ((cohort studies[Title/Abstract]) OR (case-control studies[Title/Abstract]) OR (comparative study[Title/Abstract]) OR (cohort*[Title/Abstract]) OR (compared[Title/Abstract]) OR (case control[Title/Abstract]) OR (case series[Title/Abstract]) OR (randomized controlled trial[Title/Abstract]) OR (controlled clinical trial[Title/Abstract]) OR (randomized[Title/Abstract]) OR (placebo[Title/Abstract]) OR (drug therapy[Title/Abstract]) OR (randomly[Title/Abstract]) OR (clinical trial[Title/Abstract]))) Filters: from 1000/1/1 - 2024/07/01</w:t>
      </w:r>
    </w:p>
    <w:p w14:paraId="712A0952" w14:textId="3BA27064"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2</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Embase-7467</w:t>
      </w:r>
    </w:p>
    <w:p w14:paraId="74B4740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7 #3 AND #10 AND #16 AND [1900-2024]/py</w:t>
      </w:r>
      <w:r w:rsidRPr="00AC37CF">
        <w:rPr>
          <w:rFonts w:ascii="Times New Roman" w:eastAsia="SimSun" w:hAnsi="Times New Roman" w:cs="Times New Roman"/>
          <w:sz w:val="24"/>
          <w:szCs w:val="24"/>
        </w:rPr>
        <w:tab/>
        <w:t xml:space="preserve">7467 </w:t>
      </w:r>
    </w:p>
    <w:p w14:paraId="49D3A69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6</w:t>
      </w:r>
      <w:r w:rsidRPr="00AC37CF">
        <w:rPr>
          <w:rFonts w:ascii="Times New Roman" w:eastAsia="SimSun" w:hAnsi="Times New Roman" w:cs="Times New Roman"/>
          <w:sz w:val="24"/>
          <w:szCs w:val="24"/>
        </w:rPr>
        <w:tab/>
        <w:t>#11 OR #12 OR #13 OR #14 OR #15</w:t>
      </w:r>
      <w:r w:rsidRPr="00AC37CF">
        <w:rPr>
          <w:rFonts w:ascii="Times New Roman" w:eastAsia="SimSun" w:hAnsi="Times New Roman" w:cs="Times New Roman"/>
          <w:sz w:val="24"/>
          <w:szCs w:val="24"/>
        </w:rPr>
        <w:tab/>
        <w:t>9,772,554</w:t>
      </w:r>
    </w:p>
    <w:p w14:paraId="57AA4F9C"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5</w:t>
      </w:r>
      <w:r w:rsidRPr="00AC37CF">
        <w:rPr>
          <w:rFonts w:ascii="Times New Roman" w:eastAsia="SimSun" w:hAnsi="Times New Roman" w:cs="Times New Roman"/>
          <w:sz w:val="24"/>
          <w:szCs w:val="24"/>
        </w:rPr>
        <w:tab/>
        <w:t>'cohort studies':ab,ti OR 'case-control studies':ab,ti OR 'comparative study':ab,ti OR 'cohort*':ab,ti OR 'compared':ab,ti OR 'case control':ab,ti OR 'case series':ab,ti OR 'randomized controlled trial':ab,ti OR 'controlled clinical trial':ab,ti OR 'randomized':ab,ti OR 'placebo':ab,ti OR 'drug therapy':ab,ti OR 'randomly':ab,ti OR 'clinical trial':ab,ti</w:t>
      </w:r>
      <w:r w:rsidRPr="00AC37CF">
        <w:rPr>
          <w:rFonts w:ascii="Times New Roman" w:eastAsia="SimSun" w:hAnsi="Times New Roman" w:cs="Times New Roman"/>
          <w:sz w:val="24"/>
          <w:szCs w:val="24"/>
        </w:rPr>
        <w:tab/>
        <w:t>8836664</w:t>
      </w:r>
    </w:p>
    <w:p w14:paraId="3BBCF75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4</w:t>
      </w:r>
      <w:r w:rsidRPr="00AC37CF">
        <w:rPr>
          <w:rFonts w:ascii="Times New Roman" w:eastAsia="SimSun" w:hAnsi="Times New Roman" w:cs="Times New Roman"/>
          <w:sz w:val="24"/>
          <w:szCs w:val="24"/>
        </w:rPr>
        <w:tab/>
        <w:t>'randomized controlled trial'/exp</w:t>
      </w:r>
      <w:r w:rsidRPr="00AC37CF">
        <w:rPr>
          <w:rFonts w:ascii="Times New Roman" w:eastAsia="SimSun" w:hAnsi="Times New Roman" w:cs="Times New Roman"/>
          <w:sz w:val="24"/>
          <w:szCs w:val="24"/>
        </w:rPr>
        <w:tab/>
        <w:t>831,567</w:t>
      </w:r>
    </w:p>
    <w:p w14:paraId="5B691B52"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3</w:t>
      </w:r>
      <w:r w:rsidRPr="00AC37CF">
        <w:rPr>
          <w:rFonts w:ascii="Times New Roman" w:eastAsia="SimSun" w:hAnsi="Times New Roman" w:cs="Times New Roman"/>
          <w:sz w:val="24"/>
          <w:szCs w:val="24"/>
        </w:rPr>
        <w:tab/>
        <w:t>'clinical trial'/exp</w:t>
      </w:r>
      <w:r w:rsidRPr="00AC37CF">
        <w:rPr>
          <w:rFonts w:ascii="Times New Roman" w:eastAsia="SimSun" w:hAnsi="Times New Roman" w:cs="Times New Roman"/>
          <w:sz w:val="24"/>
          <w:szCs w:val="24"/>
        </w:rPr>
        <w:tab/>
        <w:t>1,930,414</w:t>
      </w:r>
    </w:p>
    <w:p w14:paraId="6A49EF67"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2</w:t>
      </w:r>
      <w:r w:rsidRPr="00AC37CF">
        <w:rPr>
          <w:rFonts w:ascii="Times New Roman" w:eastAsia="SimSun" w:hAnsi="Times New Roman" w:cs="Times New Roman"/>
          <w:sz w:val="24"/>
          <w:szCs w:val="24"/>
        </w:rPr>
        <w:tab/>
        <w:t>'case control study'/exp</w:t>
      </w:r>
      <w:r w:rsidRPr="00AC37CF">
        <w:rPr>
          <w:rFonts w:ascii="Times New Roman" w:eastAsia="SimSun" w:hAnsi="Times New Roman" w:cs="Times New Roman"/>
          <w:sz w:val="24"/>
          <w:szCs w:val="24"/>
        </w:rPr>
        <w:tab/>
        <w:t>236,342</w:t>
      </w:r>
    </w:p>
    <w:p w14:paraId="317241B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1</w:t>
      </w:r>
      <w:r w:rsidRPr="00AC37CF">
        <w:rPr>
          <w:rFonts w:ascii="Times New Roman" w:eastAsia="SimSun" w:hAnsi="Times New Roman" w:cs="Times New Roman"/>
          <w:sz w:val="24"/>
          <w:szCs w:val="24"/>
        </w:rPr>
        <w:tab/>
        <w:t>'cohort analysis'/exp</w:t>
      </w:r>
      <w:r w:rsidRPr="00AC37CF">
        <w:rPr>
          <w:rFonts w:ascii="Times New Roman" w:eastAsia="SimSun" w:hAnsi="Times New Roman" w:cs="Times New Roman"/>
          <w:sz w:val="24"/>
          <w:szCs w:val="24"/>
        </w:rPr>
        <w:tab/>
        <w:t>1,180,938</w:t>
      </w:r>
    </w:p>
    <w:p w14:paraId="075020FD"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0</w:t>
      </w:r>
      <w:r w:rsidRPr="00AC37CF">
        <w:rPr>
          <w:rFonts w:ascii="Times New Roman" w:eastAsia="SimSun" w:hAnsi="Times New Roman" w:cs="Times New Roman"/>
          <w:sz w:val="24"/>
          <w:szCs w:val="24"/>
        </w:rPr>
        <w:tab/>
        <w:t>#4 OR #5 OR #6 OR #7 OR #8 OR #9</w:t>
      </w:r>
      <w:r w:rsidRPr="00AC37CF">
        <w:rPr>
          <w:rFonts w:ascii="Times New Roman" w:eastAsia="SimSun" w:hAnsi="Times New Roman" w:cs="Times New Roman"/>
          <w:sz w:val="24"/>
          <w:szCs w:val="24"/>
        </w:rPr>
        <w:tab/>
        <w:t>1,824,358</w:t>
      </w:r>
    </w:p>
    <w:p w14:paraId="280E4807"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9</w:t>
      </w:r>
      <w:r w:rsidRPr="00AC37CF">
        <w:rPr>
          <w:rFonts w:ascii="Times New Roman" w:eastAsia="SimSun" w:hAnsi="Times New Roman" w:cs="Times New Roman"/>
          <w:sz w:val="24"/>
          <w:szCs w:val="24"/>
        </w:rPr>
        <w:tab/>
        <w:t xml:space="preserve">'pregnancy':ab,ti OR 'pregnancies':ab,ti OR 'gestation':ab,ti OR 'pregnant':ab,ti OR 'fertilization':ab,ti OR 'fertilizations':ab,ti OR 'fertilization, delayed':ab,ti OR 'delayed fertilization':ab,ti OR 'delayed fertilizations':ab,ti OR 'fertilizations, delayed':ab,ti OR 'fertilization, polyspermic':ab,ti OR 'fertilizations, polyspermic':ab,ti OR 'polyspermic fertilization':ab,ti OR 'polyspermic fertilizations':ab,ti OR 'conception':ab,ti OR 'conceptions':ab,ti OR 'conceiving':ab,ti OR 'parturition':ab,ti OR 'parturitions':ab,ti OR 'birth':ab,ti OR 'births':ab,ti OR 'childbirth':ab,ti OR 'childbirths':ab,ti OR 'fertility':ab,ti OR 'fecundability':ab,ti OR 'fecundity':ab,ti OR 'differential fertility':ab,ti OR 'fertility, differential':ab,ti OR 'fertility determinants':ab,ti OR 'determinant, fertility':ab,ti OR 'determinants, fertility':ab,ti OR 'fertility determinant':ab,ti OR 'subfecundity':ab,ti OR 'fertility preferences':ab,ti OR 'fertility preference':ab,ti OR 'preference, fertility':ab,ti OR 'preferences, fertility':ab,ti OR 'fertility, below replacement':ab,ti OR 'below </w:t>
      </w:r>
      <w:r w:rsidRPr="00AC37CF">
        <w:rPr>
          <w:rFonts w:ascii="Times New Roman" w:eastAsia="SimSun" w:hAnsi="Times New Roman" w:cs="Times New Roman"/>
          <w:sz w:val="24"/>
          <w:szCs w:val="24"/>
        </w:rPr>
        <w:lastRenderedPageBreak/>
        <w:t>replacement fertility':ab,ti OR 'marital fertility':ab,ti OR 'fertility, marital':ab,ti OR 'natural fertility':ab,ti OR 'fertility, natural':ab,ti OR 'world fertility survey':ab,ti OR 'fertility survey, world':ab,ti OR 'fertility surveys, world':ab,ti OR 'survey, world fertility':ab,ti OR 'surveys, world fertility':ab,ti OR 'world fertility surveys':ab,ti OR 'fertility incentives':ab,ti OR 'fertility incentive':ab,ti OR 'obstetrics':ab,ti OR 'obstetrical outcomes':ab,ti</w:t>
      </w:r>
      <w:r w:rsidRPr="00AC37CF">
        <w:rPr>
          <w:rFonts w:ascii="Times New Roman" w:eastAsia="SimSun" w:hAnsi="Times New Roman" w:cs="Times New Roman"/>
          <w:sz w:val="24"/>
          <w:szCs w:val="24"/>
        </w:rPr>
        <w:tab/>
        <w:t>1477975</w:t>
      </w:r>
    </w:p>
    <w:p w14:paraId="46EDFE46"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8</w:t>
      </w:r>
      <w:r w:rsidRPr="00AC37CF">
        <w:rPr>
          <w:rFonts w:ascii="Times New Roman" w:eastAsia="SimSun" w:hAnsi="Times New Roman" w:cs="Times New Roman"/>
          <w:sz w:val="24"/>
          <w:szCs w:val="24"/>
        </w:rPr>
        <w:tab/>
        <w:t>'obstetrics'/exp</w:t>
      </w:r>
      <w:r w:rsidRPr="00AC37CF">
        <w:rPr>
          <w:rFonts w:ascii="Times New Roman" w:eastAsia="SimSun" w:hAnsi="Times New Roman" w:cs="Times New Roman"/>
          <w:sz w:val="24"/>
          <w:szCs w:val="24"/>
        </w:rPr>
        <w:tab/>
        <w:t>47,618</w:t>
      </w:r>
    </w:p>
    <w:p w14:paraId="3340931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7</w:t>
      </w:r>
      <w:r w:rsidRPr="00AC37CF">
        <w:rPr>
          <w:rFonts w:ascii="Times New Roman" w:eastAsia="SimSun" w:hAnsi="Times New Roman" w:cs="Times New Roman"/>
          <w:sz w:val="24"/>
          <w:szCs w:val="24"/>
        </w:rPr>
        <w:tab/>
        <w:t>'fertility'/exp</w:t>
      </w:r>
      <w:r w:rsidRPr="00AC37CF">
        <w:rPr>
          <w:rFonts w:ascii="Times New Roman" w:eastAsia="SimSun" w:hAnsi="Times New Roman" w:cs="Times New Roman"/>
          <w:sz w:val="24"/>
          <w:szCs w:val="24"/>
        </w:rPr>
        <w:tab/>
        <w:t>99,761</w:t>
      </w:r>
    </w:p>
    <w:p w14:paraId="4F574353"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6</w:t>
      </w:r>
      <w:r w:rsidRPr="00AC37CF">
        <w:rPr>
          <w:rFonts w:ascii="Times New Roman" w:eastAsia="SimSun" w:hAnsi="Times New Roman" w:cs="Times New Roman"/>
          <w:sz w:val="24"/>
          <w:szCs w:val="24"/>
        </w:rPr>
        <w:tab/>
        <w:t>'birth'/exp</w:t>
      </w:r>
      <w:r w:rsidRPr="00AC37CF">
        <w:rPr>
          <w:rFonts w:ascii="Times New Roman" w:eastAsia="SimSun" w:hAnsi="Times New Roman" w:cs="Times New Roman"/>
          <w:sz w:val="24"/>
          <w:szCs w:val="24"/>
        </w:rPr>
        <w:tab/>
        <w:t>33,790</w:t>
      </w:r>
    </w:p>
    <w:p w14:paraId="61BEB7EB"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5</w:t>
      </w:r>
      <w:r w:rsidRPr="00AC37CF">
        <w:rPr>
          <w:rFonts w:ascii="Times New Roman" w:eastAsia="SimSun" w:hAnsi="Times New Roman" w:cs="Times New Roman"/>
          <w:sz w:val="24"/>
          <w:szCs w:val="24"/>
        </w:rPr>
        <w:tab/>
        <w:t>'fertilization'/exp</w:t>
      </w:r>
      <w:r w:rsidRPr="00AC37CF">
        <w:rPr>
          <w:rFonts w:ascii="Times New Roman" w:eastAsia="SimSun" w:hAnsi="Times New Roman" w:cs="Times New Roman"/>
          <w:sz w:val="24"/>
          <w:szCs w:val="24"/>
        </w:rPr>
        <w:tab/>
        <w:t>41,547</w:t>
      </w:r>
    </w:p>
    <w:p w14:paraId="6CA29A5F"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4</w:t>
      </w:r>
      <w:r w:rsidRPr="00AC37CF">
        <w:rPr>
          <w:rFonts w:ascii="Times New Roman" w:eastAsia="SimSun" w:hAnsi="Times New Roman" w:cs="Times New Roman"/>
          <w:sz w:val="24"/>
          <w:szCs w:val="24"/>
        </w:rPr>
        <w:tab/>
        <w:t>'pregnancy'/exp</w:t>
      </w:r>
      <w:r w:rsidRPr="00AC37CF">
        <w:rPr>
          <w:rFonts w:ascii="Times New Roman" w:eastAsia="SimSun" w:hAnsi="Times New Roman" w:cs="Times New Roman"/>
          <w:sz w:val="24"/>
          <w:szCs w:val="24"/>
        </w:rPr>
        <w:tab/>
        <w:t>910,890</w:t>
      </w:r>
    </w:p>
    <w:p w14:paraId="35090CD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3</w:t>
      </w:r>
      <w:r w:rsidRPr="00AC37CF">
        <w:rPr>
          <w:rFonts w:ascii="Times New Roman" w:eastAsia="SimSun" w:hAnsi="Times New Roman" w:cs="Times New Roman"/>
          <w:sz w:val="24"/>
          <w:szCs w:val="24"/>
        </w:rPr>
        <w:tab/>
        <w:t>#1 OR #2</w:t>
      </w:r>
      <w:r w:rsidRPr="00AC37CF">
        <w:rPr>
          <w:rFonts w:ascii="Times New Roman" w:eastAsia="SimSun" w:hAnsi="Times New Roman" w:cs="Times New Roman"/>
          <w:sz w:val="24"/>
          <w:szCs w:val="24"/>
        </w:rPr>
        <w:tab/>
        <w:t>729271</w:t>
      </w:r>
    </w:p>
    <w:p w14:paraId="373EAEAF"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2</w:t>
      </w:r>
      <w:r w:rsidRPr="00AC37CF">
        <w:rPr>
          <w:rFonts w:ascii="Times New Roman" w:eastAsia="SimSun" w:hAnsi="Times New Roman" w:cs="Times New Roman"/>
          <w:sz w:val="24"/>
          <w:szCs w:val="24"/>
        </w:rPr>
        <w:tab/>
        <w:t>'breast neoplasm':ab,ti OR 'breast neoplasms':ab,ti OR 'neoplasm, breast':ab,ti OR 'neoplasms, breast':ab,ti OR 'breast tumors':ab,ti OR 'breast tumor':ab,ti OR 'tumor, breast':ab,ti OR 'tumors, breast':ab,ti OR 'breast cancer':ab,ti OR 'cancer, breast':ab,ti OR 'mammary cancer':ab,ti OR 'cancer, mammary':ab,ti OR 'cancers, mammary':ab,ti OR 'mammary cancers':ab,ti OR 'malignant neoplasm of breast':ab,ti OR 'breast malignant neoplasm':ab,ti OR 'breast malignant neoplasms':ab,ti OR 'malignant tumor of breast':ab,ti OR 'breast malignancy':ab,ti OR 'breast malign*':ab,ti OR 'breast malignant tumor':ab,ti OR 'breast malignant tumors':ab,ti OR 'cancer of breast':ab,ti OR 'cancer of the breast':ab,ti OR 'mammary carcinoma, human':ab,ti OR 'carcinoma, human mammary':ab,ti OR 'carcinomas, human mammary':ab,ti OR 'human mammary carcinomas':ab,ti OR 'mammary carcinomas, human':ab,ti OR 'human mammary carcinoma':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w:t>
      </w:r>
      <w:r w:rsidRPr="00AC37CF">
        <w:rPr>
          <w:rFonts w:ascii="Times New Roman" w:eastAsia="SimSun" w:hAnsi="Times New Roman" w:cs="Times New Roman"/>
          <w:sz w:val="24"/>
          <w:szCs w:val="24"/>
        </w:rPr>
        <w:tab/>
        <w:t>554916</w:t>
      </w:r>
    </w:p>
    <w:p w14:paraId="7AC03ED8"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w:t>
      </w:r>
      <w:r w:rsidRPr="00AC37CF">
        <w:rPr>
          <w:rFonts w:ascii="Times New Roman" w:eastAsia="SimSun" w:hAnsi="Times New Roman" w:cs="Times New Roman"/>
          <w:sz w:val="24"/>
          <w:szCs w:val="24"/>
        </w:rPr>
        <w:tab/>
        <w:t>'breast cancer'/exp</w:t>
      </w:r>
      <w:r w:rsidRPr="00AC37CF">
        <w:rPr>
          <w:rFonts w:ascii="Times New Roman" w:eastAsia="SimSun" w:hAnsi="Times New Roman" w:cs="Times New Roman"/>
          <w:sz w:val="24"/>
          <w:szCs w:val="24"/>
        </w:rPr>
        <w:tab/>
        <w:t>614,013</w:t>
      </w:r>
    </w:p>
    <w:p w14:paraId="3C37EB6A" w14:textId="61BE7B00"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3</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Cochrane-1054</w:t>
      </w:r>
    </w:p>
    <w:p w14:paraId="484F2097"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ID</w:t>
      </w:r>
      <w:r w:rsidRPr="00AC37CF">
        <w:rPr>
          <w:rFonts w:ascii="Times New Roman" w:eastAsia="SimSun" w:hAnsi="Times New Roman" w:cs="Times New Roman"/>
          <w:sz w:val="24"/>
          <w:szCs w:val="24"/>
        </w:rPr>
        <w:tab/>
        <w:t>Search</w:t>
      </w:r>
      <w:r w:rsidRPr="00AC37CF">
        <w:rPr>
          <w:rFonts w:ascii="Times New Roman" w:eastAsia="SimSun" w:hAnsi="Times New Roman" w:cs="Times New Roman"/>
          <w:sz w:val="24"/>
          <w:szCs w:val="24"/>
        </w:rPr>
        <w:tab/>
        <w:t>Hits</w:t>
      </w:r>
    </w:p>
    <w:p w14:paraId="1EA22DF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1</w:t>
      </w:r>
      <w:r w:rsidRPr="00AC37CF">
        <w:rPr>
          <w:rFonts w:ascii="Times New Roman" w:eastAsia="SimSun" w:hAnsi="Times New Roman" w:cs="Times New Roman"/>
          <w:sz w:val="24"/>
          <w:szCs w:val="24"/>
        </w:rPr>
        <w:tab/>
        <w:t>MeSH descriptor: [Breast Neoplasms] explode all trees</w:t>
      </w:r>
      <w:r w:rsidRPr="00AC37CF">
        <w:rPr>
          <w:rFonts w:ascii="Times New Roman" w:eastAsia="SimSun" w:hAnsi="Times New Roman" w:cs="Times New Roman"/>
          <w:sz w:val="24"/>
          <w:szCs w:val="24"/>
        </w:rPr>
        <w:tab/>
        <w:t>20302</w:t>
      </w:r>
    </w:p>
    <w:p w14:paraId="4EC9AF1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2</w:t>
      </w:r>
      <w:r w:rsidRPr="00AC37CF">
        <w:rPr>
          <w:rFonts w:ascii="Times New Roman" w:eastAsia="SimSun" w:hAnsi="Times New Roman" w:cs="Times New Roman"/>
          <w:sz w:val="24"/>
          <w:szCs w:val="24"/>
        </w:rPr>
        <w:tab/>
        <w:t xml:space="preserve">(Breast Neoplasm):ti,ab,kw OR (Breast Neoplasms):ti,ab,kw OR (Neoplasm, Breast):ti,ab,kw OR (Neoplasms, Breast):ti,ab,kw OR (Breast Tumors):ti,ab,kw OR (Breast Tumor):ti,ab,kw OR (Tumor, Breast):ti,ab,kw OR (Tumors, Breast):ti,ab,kw OR (Breast Cancer):ti,ab,kw OR (Cancer, Breast):ti,ab,kw OR (Mammary Cancer):ti,ab,kw OR (Cancer, Mammary):ti,ab,kw OR (Cancers, Mammary):ti,ab,kw OR (Mammary Cancers):ti,ab,kw OR (Malignant Neoplasm of Breast):ti,ab,kw OR (Breast Malignant Neoplasm):ti,ab,kw OR (Breast Malignant Neoplasms):ti,ab,kw OR (Malignant Tumor of Breast):ti,ab,kw OR (Breast Malignancy):ti,ab,kw OR (Breast Malign*):ti,ab,kw OR (Breast Malignant Tumor):ti,ab,kw OR (Breast Malignant Tumors):ti,ab,kw OR (Cancer of Breast):ti,ab,kw OR (Cancer of the Breast):ti,ab,kw OR (Mammary Carcinoma, Human):ti,ab,kw OR (Carcinoma, Human Mammary):ti,ab,kw OR (Carcinomas, Human Mammary):ti,ab,kw OR (Human </w:t>
      </w:r>
      <w:r w:rsidRPr="00AC37CF">
        <w:rPr>
          <w:rFonts w:ascii="Times New Roman" w:eastAsia="SimSun" w:hAnsi="Times New Roman" w:cs="Times New Roman"/>
          <w:sz w:val="24"/>
          <w:szCs w:val="24"/>
        </w:rPr>
        <w:lastRenderedPageBreak/>
        <w:t>Mammary Carcinomas):ti,ab,kw OR (Mammary Carcinomas, Human):ti,ab,kw OR (Human Mammary Carcinoma):ti,ab,kw OR (Mammary Neoplasms, Human):ti,ab,kw OR (Human Mammary Neoplasm):ti,ab,kw OR (Human Mammary Neoplasms):ti,ab,kw OR (Neoplasm, Human Mammary):ti,ab,kw OR (Neoplasms, Human Mammary):ti,ab,kw OR (Mammary Neoplasm, Human):ti,ab,kw OR (Breast Carcinoma):ti,ab,kw OR (Breast Carcinomas):ti,ab,kw OR (Carcinoma, Breast):ti,ab,kw OR (Carcinomas, Breast):ti,ab,kw</w:t>
      </w:r>
      <w:r w:rsidRPr="00AC37CF">
        <w:rPr>
          <w:rFonts w:ascii="Times New Roman" w:eastAsia="SimSun" w:hAnsi="Times New Roman" w:cs="Times New Roman"/>
          <w:sz w:val="24"/>
          <w:szCs w:val="24"/>
        </w:rPr>
        <w:tab/>
        <w:t>48768</w:t>
      </w:r>
    </w:p>
    <w:p w14:paraId="2A4F3A8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3</w:t>
      </w:r>
      <w:r w:rsidRPr="00AC37CF">
        <w:rPr>
          <w:rFonts w:ascii="Times New Roman" w:eastAsia="SimSun" w:hAnsi="Times New Roman" w:cs="Times New Roman"/>
          <w:sz w:val="24"/>
          <w:szCs w:val="24"/>
        </w:rPr>
        <w:tab/>
        <w:t>#1 OR #2</w:t>
      </w:r>
      <w:r w:rsidRPr="00AC37CF">
        <w:rPr>
          <w:rFonts w:ascii="Times New Roman" w:eastAsia="SimSun" w:hAnsi="Times New Roman" w:cs="Times New Roman"/>
          <w:sz w:val="24"/>
          <w:szCs w:val="24"/>
        </w:rPr>
        <w:tab/>
        <w:t>48768</w:t>
      </w:r>
    </w:p>
    <w:p w14:paraId="3C855530"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4</w:t>
      </w:r>
      <w:r w:rsidRPr="00AC37CF">
        <w:rPr>
          <w:rFonts w:ascii="Times New Roman" w:eastAsia="SimSun" w:hAnsi="Times New Roman" w:cs="Times New Roman"/>
          <w:sz w:val="24"/>
          <w:szCs w:val="24"/>
        </w:rPr>
        <w:tab/>
        <w:t>MeSH descriptor: [Pregnancy] explode all trees</w:t>
      </w:r>
      <w:r w:rsidRPr="00AC37CF">
        <w:rPr>
          <w:rFonts w:ascii="Times New Roman" w:eastAsia="SimSun" w:hAnsi="Times New Roman" w:cs="Times New Roman"/>
          <w:sz w:val="24"/>
          <w:szCs w:val="24"/>
        </w:rPr>
        <w:tab/>
        <w:t>34185</w:t>
      </w:r>
    </w:p>
    <w:p w14:paraId="6221EDD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5</w:t>
      </w:r>
      <w:r w:rsidRPr="00AC37CF">
        <w:rPr>
          <w:rFonts w:ascii="Times New Roman" w:eastAsia="SimSun" w:hAnsi="Times New Roman" w:cs="Times New Roman"/>
          <w:sz w:val="24"/>
          <w:szCs w:val="24"/>
        </w:rPr>
        <w:tab/>
        <w:t>MeSH descriptor: [Parturition] explode all trees</w:t>
      </w:r>
      <w:r w:rsidRPr="00AC37CF">
        <w:rPr>
          <w:rFonts w:ascii="Times New Roman" w:eastAsia="SimSun" w:hAnsi="Times New Roman" w:cs="Times New Roman"/>
          <w:sz w:val="24"/>
          <w:szCs w:val="24"/>
        </w:rPr>
        <w:tab/>
        <w:t>907</w:t>
      </w:r>
    </w:p>
    <w:p w14:paraId="4AAE8EC0"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6</w:t>
      </w:r>
      <w:r w:rsidRPr="00AC37CF">
        <w:rPr>
          <w:rFonts w:ascii="Times New Roman" w:eastAsia="SimSun" w:hAnsi="Times New Roman" w:cs="Times New Roman"/>
          <w:sz w:val="24"/>
          <w:szCs w:val="24"/>
        </w:rPr>
        <w:tab/>
        <w:t>MeSH descriptor: [Obstetrics] explode all trees</w:t>
      </w:r>
      <w:r w:rsidRPr="00AC37CF">
        <w:rPr>
          <w:rFonts w:ascii="Times New Roman" w:eastAsia="SimSun" w:hAnsi="Times New Roman" w:cs="Times New Roman"/>
          <w:sz w:val="24"/>
          <w:szCs w:val="24"/>
        </w:rPr>
        <w:tab/>
        <w:t>338</w:t>
      </w:r>
    </w:p>
    <w:p w14:paraId="25A72B53"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7</w:t>
      </w:r>
      <w:r w:rsidRPr="00AC37CF">
        <w:rPr>
          <w:rFonts w:ascii="Times New Roman" w:eastAsia="SimSun" w:hAnsi="Times New Roman" w:cs="Times New Roman"/>
          <w:sz w:val="24"/>
          <w:szCs w:val="24"/>
        </w:rPr>
        <w:tab/>
        <w:t>(Pregnancy):ti,ab,kw OR (Pregnancies):ti,ab,kw OR (Gestation):ti,ab,kw OR (Pregnant):ti,ab,kw OR (Fertilization):ti,ab,kw OR (Fertilizations):ti,ab,kw OR (Fertilization, Delayed):ti,ab,kw OR (Delayed Fertilization):ti,ab,kw OR (Delayed Fertilizations):ti,ab,kw OR (Fertilizations, Delayed):ti,ab,kw OR (Fertilization, Polyspermic):ti,ab,kw OR (Fertilizations, Polyspermic):ti,ab,kw OR (Polyspermic Fertilization):ti,ab,kw OR (Polyspermic Fertilizations):ti,ab,kw OR (Conception):ti,ab,kw OR (Conceptions):ti,ab,kw OR (Conceiving):ti,ab,kw OR (Parturition):ti,ab,kw OR (Parturitions):ti,ab,kw OR (Birth):ti,ab,kw OR (Births):ti,ab,kw OR (Childbirth):ti,ab,kw OR (Childbirths):ti,ab,kw OR (Fertility):ti,ab,kw OR (Fecundability):ti,ab,kw OR (Fecundity):ti,ab,kw OR (Differential Fertility):ti,ab,kw OR (Fertility, Differential):ti,ab,kw OR (Fertility Determinants):ti,ab,kw OR (Determinant, Fertility):ti,ab,kw OR (Determinants, Fertility):ti,ab,kw OR (Fertility Determinant):ti,ab,kw OR (Subfecundity):ti,ab,kw OR (Fertility Preferences):ti,ab,kw OR (Fertility Preference):ti,ab,kw OR (Preference, Fertility):ti,ab,kw OR (Preferences, Fertility):ti,ab,kw OR (Fertility, Below Replacement):ti,ab,kw OR (Below Replacement Fertility):ti,ab,kw OR (Marital Fertility):ti,ab,kw OR (Fertility, Marital):ti,ab,kw OR (Natural Fertility):ti,ab,kw OR (Fertility, Natural):ti,ab,kw OR (World Fertility Survey):ti,ab,kw OR (Fertility Survey, World):ti,ab,kw OR (Fertility Surveys, World):ti,ab,kw OR (Survey, World Fertility):ti,ab,kw OR (Surveys, World Fertility):ti,ab,kw OR (World Fertility Surveys):ti,ab,kw OR (Fertility Incentives):ti,ab,kw OR (Fertility Incentive):ti,ab,kw OR (Obstetrics):ti,ab,kw OR (Obstetrical outcomes):ti,ab,kw</w:t>
      </w:r>
      <w:r w:rsidRPr="00AC37CF">
        <w:rPr>
          <w:rFonts w:ascii="Times New Roman" w:eastAsia="SimSun" w:hAnsi="Times New Roman" w:cs="Times New Roman"/>
          <w:sz w:val="24"/>
          <w:szCs w:val="24"/>
        </w:rPr>
        <w:tab/>
        <w:t>118560</w:t>
      </w:r>
    </w:p>
    <w:p w14:paraId="1935E53F"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8</w:t>
      </w:r>
      <w:r w:rsidRPr="00AC37CF">
        <w:rPr>
          <w:rFonts w:ascii="Times New Roman" w:eastAsia="SimSun" w:hAnsi="Times New Roman" w:cs="Times New Roman"/>
          <w:sz w:val="24"/>
          <w:szCs w:val="24"/>
        </w:rPr>
        <w:tab/>
        <w:t>#4 OR #5 OR #6 OR #7</w:t>
      </w:r>
      <w:r w:rsidRPr="00AC37CF">
        <w:rPr>
          <w:rFonts w:ascii="Times New Roman" w:eastAsia="SimSun" w:hAnsi="Times New Roman" w:cs="Times New Roman"/>
          <w:sz w:val="24"/>
          <w:szCs w:val="24"/>
        </w:rPr>
        <w:tab/>
        <w:t>118736</w:t>
      </w:r>
    </w:p>
    <w:p w14:paraId="43A87069"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9</w:t>
      </w:r>
      <w:r w:rsidRPr="00AC37CF">
        <w:rPr>
          <w:rFonts w:ascii="Times New Roman" w:eastAsia="SimSun" w:hAnsi="Times New Roman" w:cs="Times New Roman"/>
          <w:sz w:val="24"/>
          <w:szCs w:val="24"/>
        </w:rPr>
        <w:tab/>
        <w:t>#3 AND #8</w:t>
      </w:r>
      <w:r w:rsidRPr="00AC37CF">
        <w:rPr>
          <w:rFonts w:ascii="Times New Roman" w:eastAsia="SimSun" w:hAnsi="Times New Roman" w:cs="Times New Roman"/>
          <w:sz w:val="24"/>
          <w:szCs w:val="24"/>
        </w:rPr>
        <w:tab/>
        <w:t>1054</w:t>
      </w:r>
    </w:p>
    <w:p w14:paraId="2FED53C6"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time: Start year-Present, search date:2024-07-01</w:t>
      </w:r>
    </w:p>
    <w:p w14:paraId="3EB38E6C" w14:textId="6381A490"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4</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Web of Science -5282</w:t>
      </w:r>
    </w:p>
    <w:p w14:paraId="096BA79E"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Database: Web of Science Core Collection</w:t>
      </w:r>
    </w:p>
    <w:p w14:paraId="020A1ED6"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Searches:</w:t>
      </w:r>
    </w:p>
    <w:p w14:paraId="594DA154"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xml:space="preserve">1: TS=(Breast Neoplasm OR Breast Neoplasms OR Neoplasm, Breast OR Neoplasms, Breast OR Breast Tumors OR Breast Tumor OR Tumor, Breast OR Tumors, Breast OR Breast Cancer OR Cancer, Breast OR Mammary Cancer OR Cancer, Mammary OR Cancers, Mammary OR Mammary Cancers OR Malignant Neoplasm of Breast OR Breast Malignant Neoplasm OR Breast Malignant Neoplasms OR Malignant Tumor of </w:t>
      </w:r>
      <w:r w:rsidRPr="00AC37CF">
        <w:rPr>
          <w:rFonts w:ascii="Times New Roman" w:eastAsia="SimSun" w:hAnsi="Times New Roman" w:cs="Times New Roman"/>
          <w:sz w:val="24"/>
          <w:szCs w:val="24"/>
        </w:rPr>
        <w:lastRenderedPageBreak/>
        <w:t>Breast OR Breast Malignancy OR Breast Malign*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t>Timespan: 1900-01-01 to 2024-07-01  Results: 569,444</w:t>
      </w:r>
    </w:p>
    <w:p w14:paraId="1232E618"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2: TS=(Pregnancy OR Pregnancies OR Gestation OR Pregnant OR Fertilization OR Fertilizations OR Fertilization, Delayed OR Delayed Fertilization OR Delayed Fertilizations OR Fertilizations, Delayed OR Fertilization, Polyspermic OR Fertilizations, Polyspermic OR Polyspermic Fertilization OR Polyspermic Fertilizations OR Conception OR Conceptions OR Conceiving OR Parturition OR Parturitions OR Birth OR Births OR Childbirth OR Childbirths OR Fertility OR Fecundability OR Fecundity OR Differential Fertility OR Fertility, Differential OR Fertility Determinants OR Determinant, Fertility OR Determinants, Fertility OR Fertility Determinant OR Subfecundity OR Fertility Preferences OR Fertility Preference OR Preference, Fertility OR Preferences, Fertility OR Fertility, Below Replacement OR Below Replacement Fertility OR Marital Fertility OR Fertility, Marital OR Natural Fertility OR Fertility, Natural OR World Fertility Survey OR Fertility Survey, World OR Fertility Surveys, World OR Survey, World Fertility OR Surveys, World Fertility OR World Fertility Surveys OR Fertility Incentives OR Fertility Incentive OR Obstetrics OR Obstetrical outcomes)</w:t>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t>Timespan: 1900-01-01 to 2024-07-01</w:t>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t>Results: 921,557</w:t>
      </w:r>
    </w:p>
    <w:p w14:paraId="45B1D147"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3: TS=(cohort studies OR case-control studies OR comparative study OR cohort* OR compared OR case control OR case series OR randomized controlled trial OR controlled clinical trial OR randomized OR placebo OR drug therapy OR randomly OR clinical trial)</w:t>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t>Timespan: 1900-01-01 to 2024-07-01</w:t>
      </w:r>
      <w:r w:rsidRPr="00AC37CF">
        <w:rPr>
          <w:rFonts w:ascii="Times New Roman" w:eastAsia="SimSun" w:hAnsi="Times New Roman" w:cs="Times New Roman"/>
          <w:sz w:val="24"/>
          <w:szCs w:val="24"/>
        </w:rPr>
        <w:tab/>
      </w:r>
      <w:r w:rsidRPr="00AC37CF">
        <w:rPr>
          <w:rFonts w:ascii="Times New Roman" w:eastAsia="SimSun" w:hAnsi="Times New Roman" w:cs="Times New Roman"/>
          <w:sz w:val="24"/>
          <w:szCs w:val="24"/>
        </w:rPr>
        <w:tab/>
        <w:t>Results: 8,763,368</w:t>
      </w:r>
    </w:p>
    <w:p w14:paraId="51B6713A"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4: #1 AND #2 AND #3</w:t>
      </w:r>
      <w:r w:rsidRPr="00AC37CF">
        <w:rPr>
          <w:rFonts w:ascii="Times New Roman" w:eastAsia="SimSun" w:hAnsi="Times New Roman" w:cs="Times New Roman"/>
          <w:sz w:val="24"/>
          <w:szCs w:val="24"/>
        </w:rPr>
        <w:tab/>
        <w:t>Timespan: 1900-01-01 to 2024-07-01</w:t>
      </w:r>
      <w:r w:rsidRPr="00AC37CF">
        <w:rPr>
          <w:rFonts w:ascii="Times New Roman" w:eastAsia="SimSun" w:hAnsi="Times New Roman" w:cs="Times New Roman"/>
          <w:sz w:val="24"/>
          <w:szCs w:val="24"/>
        </w:rPr>
        <w:tab/>
        <w:t>Results: 5,282</w:t>
      </w:r>
    </w:p>
    <w:p w14:paraId="5F228F24" w14:textId="7F9301EC"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5</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Science Direct-1982</w:t>
      </w:r>
    </w:p>
    <w:p w14:paraId="4BDA4672"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xml:space="preserve">Year: 1900-2024 </w:t>
      </w:r>
    </w:p>
    <w:p w14:paraId="0FCD729C"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Title, abstract, keywords: (breast cancer OR breast neoplasm OR breast tumor OR breast carcinoma OR breast malignancy) AND (pregnancy OR gestation OR fertility OR parturition)</w:t>
      </w:r>
    </w:p>
    <w:p w14:paraId="57B2936D" w14:textId="45BDC43A"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6</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Scopus-7481</w:t>
      </w:r>
    </w:p>
    <w:p w14:paraId="78CEA4BF"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 xml:space="preserve">( TITLE-ABS-KEY ( "Breast Neoplasm" ) OR TITLE-ABS-KEY ( "Breast Neoplasms" ) OR TITLE-ABS-KEY ( "Neoplasm, Breast" ) OR TITLE-ABS-KEY ( "Neoplasms, Breast" ) OR TITLE-ABS-KEY ( "Breast Tumors" ) OR TITLE-ABS-KEY ( "Breast Tumor" ) OR TITLE-ABS-KEY ( "Tumor, Breast" ) OR TITLE-ABS-KEY ( "Tumors, Breast" ) OR TITLE-ABS-KEY ( "Breast Cancer" ) OR TITLE-ABS-KEY ( "Cancer, Breast" ) OR TITLE-ABS-KEY ( "Mammary Cancer" ) OR TITLE-ABS-KEY ( "Cancer, Mammary" ) OR TITLE-ABS-KEY ( "Cancers, Mammary" ) OR TITLE-ABS-KEY ( "Mammary Cancers" ) OR TITLE-ABS-KEY ( "Malignant </w:t>
      </w:r>
      <w:r w:rsidRPr="00AC37CF">
        <w:rPr>
          <w:rFonts w:ascii="Times New Roman" w:eastAsia="SimSun" w:hAnsi="Times New Roman" w:cs="Times New Roman"/>
          <w:sz w:val="24"/>
          <w:szCs w:val="24"/>
        </w:rPr>
        <w:lastRenderedPageBreak/>
        <w:t xml:space="preserve">Neoplasm of Breast" ) OR TITLE-ABS-KEY ( "Breast Malignant Neoplasm" ) OR TITLE-ABS-KEY ( "Breast Malignant Neoplasms" ) OR TITLE-ABS-KEY ( "Malignant Tumor of Breast" ) OR TITLE-ABS-KEY ( "Breast Malignancy" ) OR TITLE-ABS-KEY ( "Breast Malign*" ) OR TITLE-ABS-KEY ( "Breast Malignant Tumor" ) OR TITLE-ABS-KEY ( "Breast Malignant Tumors" ) OR TITLE-ABS-KEY ( "Cancer of Breast" ) OR TITLE-ABS-KEY ( "Cancer of the Breast" ) OR TITLE-ABS-KEY ( "Mammary Carcinoma, Human" ) OR TITLE-ABS-KEY ( "Carcinoma, Human Mammary" ) OR TITLE-ABS-KEY ( "Carcinomas, Human Mammary" ) OR TITLE-ABS-KEY ( "Human Mammary Carcinomas" ) OR TITLE-ABS-KEY ( "Mammary Carcinomas, Human" ) OR TITLE-ABS-KEY ( "Human Mammary Carcinoma" ) OR TITLE-ABS-KEY ( "Mammary Neoplasms, Human" ) OR TITLE-ABS-KEY ( "Human Mammary Neoplasm" ) OR TITLE-ABS-KEY ( "Human Mammary Neoplasms" ) OR TITLE-ABS-KEY ( "Neoplasm, Human Mammary" ) OR TITLE-ABS-KEY ( "Neoplasms, Human Mammary" ) OR TITLE-ABS-KEY ( "Mammary Neoplasm, Human" ) OR TITLE-ABS-KEY ( "Breast Carcinoma" ) OR TITLE-ABS-KEY ( "Breast Carcinomas" ) OR TITLE-ABS-KEY ( "Carcinoma, Breast" ) OR TITLE-ABS-KEY ( "Carcinomas, Breast" ) ) AND ( TITLE-ABS-KEY ( "Pregnancy" ) OR TITLE-ABS-KEY ( "Pregnancies" ) OR TITLE-ABS-KEY ( "Gestation" ) OR TITLE-ABS-KEY ( "Pregnant" ) OR TITLE-ABS-KEY ( "Fertilization" ) OR TITLE-ABS-KEY ( "Fertilizations" ) OR TITLE-ABS-KEY ( "Fertilization, Delayed" ) OR TITLE-ABS-KEY ( "Delayed Fertilization" ) OR TITLE-ABS-KEY ( "Delayed Fertilizations" ) OR TITLE-ABS-KEY ( "Fertilizations, Delayed" ) OR TITLE-ABS-KEY ( "Fertilization, Polyspermic" ) OR TITLE-ABS-KEY ( "Fertilizations, Polyspermic" ) OR TITLE-ABS-KEY ( "Polyspermic Fertilization" ) OR TITLE-ABS-KEY ( "Polyspermic Fertilizations" ) OR TITLE-ABS-KEY ( "Conception" ) OR TITLE-ABS-KEY ( "Conceptions" ) OR TITLE-ABS-KEY ( "Conceiving" ) OR TITLE-ABS-KEY ( "Parturition" ) OR TITLE-ABS-KEY ( "Parturitions" ) OR TITLE-ABS-KEY ( "Birth" ) OR TITLE-ABS-KEY ( "Births" ) OR TITLE-ABS-KEY ( "Childbirth" ) OR TITLE-ABS-KEY ( "Childbirths" ) OR TITLE-ABS-KEY ( "Fertility" ) OR TITLE-ABS-KEY ( "Fecundability" ) OR TITLE-ABS-KEY ( "Fecundity" ) OR TITLE-ABS-KEY ( "Differential Fertility" ) OR TITLE-ABS-KEY ( "Fertility, Differential" ) OR TITLE-ABS-KEY ( "Fertility Determinants" ) OR TITLE-ABS-KEY ( "Determinant, Fertility" ) OR TITLE-ABS-KEY ( "Determinants, Fertility" ) OR TITLE-ABS-KEY ( "Fertility Determinant" ) OR TITLE-ABS-KEY ( "Subfecundity" ) OR TITLE-ABS-KEY ( "Fertility Preferences" ) OR TITLE-ABS-KEY ( "Fertility Preference" ) OR TITLE-ABS-KEY ( "Preference, Fertility" ) OR TITLE-ABS-KEY ( "Preferences, Fertility" ) OR TITLE-ABS-KEY ( "Fertility, Below Replacement" ) OR TITLE-ABS-KEY ( "Below Replacement Fertility" ) OR TITLE-ABS-KEY ( "Marital Fertility" ) OR TITLE-ABS-KEY ( "Fertility, Marital" ) OR TITLE-ABS-KEY ( "Natural Fertility" ) OR TITLE-ABS-KEY ( "Fertility, Natural" ) OR TITLE-ABS-KEY ( "World Fertility Survey" ) OR TITLE-ABS-KEY ( "Fertility Survey, World" ) OR TITLE-ABS-KEY ( "Fertility Surveys, World" ) OR TITLE-ABS-KEY ( "Survey, World Fertility" ) OR TITLE-ABS-KEY ( "Surveys, World Fertility" ) OR TITLE-ABS-KEY ( "World Fertility Surveys" ) </w:t>
      </w:r>
      <w:r w:rsidRPr="00AC37CF">
        <w:rPr>
          <w:rFonts w:ascii="Times New Roman" w:eastAsia="SimSun" w:hAnsi="Times New Roman" w:cs="Times New Roman"/>
          <w:sz w:val="24"/>
          <w:szCs w:val="24"/>
        </w:rPr>
        <w:lastRenderedPageBreak/>
        <w:t>OR TITLE-ABS-KEY ( "Fertility Incentives" ) OR TITLE-ABS-KEY ( "Fertility Incentive" ) OR TITLE-ABS-KEY ( "Obstetrics" ) OR TITLE-ABS-KEY ( "Obstetrical outcomes" ) ) AND ( TITLE-ABS-KEY ( "cohort studies" ) OR TITLE-ABS-KEY ( "case-control studies" ) OR TITLE-ABS-KEY ( "comparative study" ) OR TITLE-ABS-KEY ( "cohort*" ) OR TITLE-ABS-KEY ( "compared" ) OR TITLE-ABS-KEY ( "case control" ) OR TITLE-ABS-KEY ( "case series" ) OR TITLE-ABS-KEY ( "randomized controlled trial" ) OR TITLE-ABS-KEY ( "controlled clinical trial" ) OR TITLE-ABS-KEY ( "randomized" ) OR TITLE-ABS-KEY ( "placebo" ) OR TITLE-ABS-KEY ( "drug therapy" ) OR TITLE-ABS-KEY ( "randomly" ) OR TITLE-ABS-KEY ( "clinical trial" ) ) AND PUBYEAR &gt; 1952 AND PUBYEAR &lt; 2025</w:t>
      </w:r>
    </w:p>
    <w:p w14:paraId="2A931FA9" w14:textId="1C1DCAE6"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7</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CNKI-3429</w:t>
      </w:r>
    </w:p>
    <w:p w14:paraId="68D32500" w14:textId="1C148951" w:rsidR="00CE4500" w:rsidRPr="00AC37CF" w:rsidRDefault="00CE4500" w:rsidP="00334637">
      <w:pPr>
        <w:rPr>
          <w:rFonts w:ascii="Times New Roman" w:eastAsia="SimSun" w:hAnsi="Times New Roman" w:cs="Times New Roman"/>
          <w:sz w:val="24"/>
          <w:szCs w:val="24"/>
        </w:rPr>
      </w:pPr>
      <w:r w:rsidRPr="00CE4500">
        <w:rPr>
          <w:rFonts w:ascii="Times New Roman" w:eastAsia="SimSun" w:hAnsi="Times New Roman" w:cs="Times New Roman"/>
          <w:sz w:val="24"/>
          <w:szCs w:val="24"/>
        </w:rPr>
        <w:t>(TKA % 'Malignant Breast Tumor' OR TKA % 'Malignant Breast Cancer' OR TKA % 'Breast Cancer' OR TKA % 'Carcinoma of the Breast' OR TKA % 'Breast Rock' OR TKA % 'Breast Tumor' OR TKA % 'Mammary Tumor') AND (TKA % 'Pregnancy' OR TKA % 'Gestation' OR TKA % 'Fertilization' OR TKA % 'Conception' OR TKA % 'Implantation' OR TKA % 'Childbirth' OR TKA % 'Birth' OR TKA % 'Reproduction' OR TKA % 'Procreation' OR TKA % 'Pregnancy and Childbirth') AND (AB % 'Cohort Study' OR AB % 'Case-Control Study' OR AB % 'Clinical Trial' OR AB % 'Group Study' OR AB % 'Fixed Cohort Study' OR AB % 'Prospective Study' OR AB % 'Retrospective Study' OR AB % 'Randomized Controlled Trial' OR AB % 'Clinical Research')</w:t>
      </w:r>
    </w:p>
    <w:p w14:paraId="4C006263"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time: Start year-2024-07-01</w:t>
      </w:r>
    </w:p>
    <w:p w14:paraId="45CB4981" w14:textId="2B361031"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8</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Wang Fang-2200</w:t>
      </w:r>
    </w:p>
    <w:p w14:paraId="22CFB607" w14:textId="2BB59540" w:rsidR="00334637" w:rsidRPr="00AC37CF" w:rsidRDefault="00CE4500" w:rsidP="00334637">
      <w:pPr>
        <w:rPr>
          <w:rFonts w:ascii="Times New Roman" w:eastAsia="SimSun" w:hAnsi="Times New Roman" w:cs="Times New Roman"/>
          <w:sz w:val="24"/>
          <w:szCs w:val="24"/>
        </w:rPr>
      </w:pPr>
      <w:r w:rsidRPr="00CE4500">
        <w:rPr>
          <w:rFonts w:ascii="Times New Roman" w:eastAsia="SimSun" w:hAnsi="Times New Roman" w:cs="Times New Roman" w:hint="eastAsia"/>
          <w:sz w:val="24"/>
          <w:szCs w:val="24"/>
        </w:rPr>
        <w:t>(Subject: (Malignant Breast Tumor OR Malignant Breast Cancer OR Breast Cancer OR Carcinoma of the Breast OR Breast Rock OR Breast Tumor OR Mammary Tumor) AND Subject: (Pregnancy OR Gestation OR Fertilization OR Conception OR Implantation OR Childbirth OR Birth OR Reproduction OR Procreation OR Pregnancy and Childbirth) AND Subject: (Cohort Study OR Case-Control Study OR Clinical Trial OR Group Study OR Fixed Cohort Study OR Prospective Study OR Retrospective Study OR Randomized Controlled Trial OR Clinical Research))</w:t>
      </w:r>
      <w:r w:rsidRPr="00CE4500" w:rsidDel="00CE4500">
        <w:rPr>
          <w:rFonts w:ascii="Times New Roman" w:eastAsia="SimSun" w:hAnsi="Times New Roman" w:cs="Times New Roman"/>
          <w:sz w:val="24"/>
          <w:szCs w:val="24"/>
        </w:rPr>
        <w:t xml:space="preserve"> </w:t>
      </w:r>
      <w:r w:rsidR="00334637" w:rsidRPr="00AC37CF">
        <w:rPr>
          <w:rFonts w:ascii="Times New Roman" w:eastAsia="SimSun" w:hAnsi="Times New Roman" w:cs="Times New Roman"/>
          <w:sz w:val="24"/>
          <w:szCs w:val="24"/>
        </w:rPr>
        <w:t>time: Start year-2024-07-01</w:t>
      </w:r>
    </w:p>
    <w:p w14:paraId="1586EE0E" w14:textId="702B7CCF"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9</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VIP-563</w:t>
      </w:r>
    </w:p>
    <w:p w14:paraId="1C203D29" w14:textId="7658FF0A" w:rsidR="00CE4500" w:rsidRPr="00AC37CF" w:rsidRDefault="00CE4500" w:rsidP="00334637">
      <w:pPr>
        <w:rPr>
          <w:rFonts w:ascii="Times New Roman" w:eastAsia="SimSun" w:hAnsi="Times New Roman" w:cs="Times New Roman"/>
          <w:sz w:val="24"/>
          <w:szCs w:val="24"/>
        </w:rPr>
      </w:pPr>
      <w:r w:rsidRPr="00CE4500">
        <w:rPr>
          <w:rFonts w:ascii="Times New Roman" w:eastAsia="SimSun" w:hAnsi="Times New Roman" w:cs="Times New Roman" w:hint="eastAsia"/>
          <w:sz w:val="24"/>
          <w:szCs w:val="24"/>
        </w:rPr>
        <w:t>U = (Malignant Breast Tumor + Malignant Breast Cancer + Breast Cancer + Carcinoma of the Breast + Breast Rock + Breast Tumor + Mammary Tumor) AND U = (Pregnancy + Gestation + Fertilization + Conception + Implantation + Childbirth + Birth + Reproduction + Procreation + Pregnancy and Childbirth) AND U = (Cohort Study + Case-Control Study + Clinical Trial + Group Study + Fixed Cohort Study + Prospective Study + Retrospective Study + Randomized Controlled Trial + Clinical Research)</w:t>
      </w:r>
    </w:p>
    <w:p w14:paraId="3C3A1467" w14:textId="77777777" w:rsidR="00334637" w:rsidRPr="00AC37CF" w:rsidRDefault="00334637" w:rsidP="00334637">
      <w:pPr>
        <w:rPr>
          <w:rFonts w:ascii="Times New Roman" w:eastAsia="SimSun" w:hAnsi="Times New Roman" w:cs="Times New Roman"/>
          <w:sz w:val="24"/>
          <w:szCs w:val="24"/>
        </w:rPr>
      </w:pPr>
      <w:r w:rsidRPr="00AC37CF">
        <w:rPr>
          <w:rFonts w:ascii="Times New Roman" w:eastAsia="SimSun" w:hAnsi="Times New Roman" w:cs="Times New Roman"/>
          <w:sz w:val="24"/>
          <w:szCs w:val="24"/>
        </w:rPr>
        <w:t>time: Start year-Present, search date:2024-07-01</w:t>
      </w:r>
    </w:p>
    <w:p w14:paraId="1B2D852B" w14:textId="4F3D119A" w:rsidR="00334637" w:rsidRPr="00AC37CF" w:rsidRDefault="00CE4500" w:rsidP="00334637">
      <w:pPr>
        <w:rPr>
          <w:rFonts w:ascii="Times New Roman" w:eastAsia="SimSun" w:hAnsi="Times New Roman" w:cs="Times New Roman"/>
          <w:sz w:val="24"/>
          <w:szCs w:val="24"/>
        </w:rPr>
      </w:pPr>
      <w:r>
        <w:rPr>
          <w:rFonts w:ascii="Times New Roman" w:eastAsia="SimSun" w:hAnsi="Times New Roman" w:cs="Times New Roman" w:hint="eastAsia"/>
          <w:sz w:val="24"/>
          <w:szCs w:val="24"/>
        </w:rPr>
        <w:t>10</w:t>
      </w:r>
      <w:r w:rsidR="00334637" w:rsidRPr="00AC37CF">
        <w:rPr>
          <w:rFonts w:ascii="Times New Roman" w:eastAsia="SimSun" w:hAnsi="Times New Roman" w:cs="Times New Roman"/>
          <w:sz w:val="24"/>
          <w:szCs w:val="24"/>
        </w:rPr>
        <w:t>、</w:t>
      </w:r>
      <w:r w:rsidR="00334637" w:rsidRPr="00AC37CF">
        <w:rPr>
          <w:rFonts w:ascii="Times New Roman" w:eastAsia="SimSun" w:hAnsi="Times New Roman" w:cs="Times New Roman"/>
          <w:sz w:val="24"/>
          <w:szCs w:val="24"/>
        </w:rPr>
        <w:t>CBM-384</w:t>
      </w:r>
    </w:p>
    <w:p w14:paraId="40E8AFDE" w14:textId="4495B4F8"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Breast Tumor" [Unweighted: Extended] 116,019</w:t>
      </w:r>
    </w:p>
    <w:p w14:paraId="39AFA3ED" w14:textId="591AD766"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 xml:space="preserve">("Malignant Breast Tumor" [Common Fields: Smart] OR "Malignant Breast Cancer" [Common Fields: Smart] OR "Breast Cancer" [Common Fields: Smart] OR "Carcinoma of the Breast" [Common Fields: Smart] OR "Breast Rock" </w:t>
      </w:r>
      <w:r w:rsidRPr="00070584">
        <w:rPr>
          <w:rFonts w:ascii="Times New Roman" w:eastAsia="SimSun" w:hAnsi="Times New Roman" w:cs="Times New Roman" w:hint="eastAsia"/>
          <w:sz w:val="24"/>
          <w:szCs w:val="24"/>
        </w:rPr>
        <w:lastRenderedPageBreak/>
        <w:t>[Common Fields: Smart] OR "Breast Tumor" [Common Fields: Smart] OR "Mammary Tumor" [Common Fields: Smart]) 138,857</w:t>
      </w:r>
    </w:p>
    <w:p w14:paraId="22309CF5" w14:textId="73F29845"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2) OR (#1) 138,857</w:t>
      </w:r>
    </w:p>
    <w:p w14:paraId="3E021F06" w14:textId="4C810205"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Pregnancy" [Unweighted: Extended] 123,359</w:t>
      </w:r>
    </w:p>
    <w:p w14:paraId="726CEF9C" w14:textId="03FABF5F"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Fertilization" [Unweighted: Extended] 3,472</w:t>
      </w:r>
    </w:p>
    <w:p w14:paraId="583129FC" w14:textId="6047D273"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hildbirth" [Unweighted: Extended] 62,781</w:t>
      </w:r>
    </w:p>
    <w:p w14:paraId="71247B31" w14:textId="76A394A7"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Fertility" [Unweighted: Extended] 8,157</w:t>
      </w:r>
    </w:p>
    <w:p w14:paraId="1F96EE0E" w14:textId="671EFA4F"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Pregnancy" [Common Fields: Smart] OR "Gestation" [Common Fields: Smart] OR "Fertilization" [Common Fields: Smart] OR "Conception" [Common Fields: Smart] OR "Implantation" [Common Fields: Smart] OR "Childbirth" [Common Fields: Smart] OR "Birth" [Common Fields: Smart] OR "Reproduction" [Common Fields: Smart] OR "Procreation" [Common Fields: Smart] OR "Pregnancy and Childbirth" [Common Fields: Smart]) 939,370</w:t>
      </w:r>
    </w:p>
    <w:p w14:paraId="7C374E3F" w14:textId="39843E22"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8) OR (#7) OR (#6) OR (#5) OR (#4) 940,558</w:t>
      </w:r>
    </w:p>
    <w:p w14:paraId="70C1CBCF" w14:textId="6C617DBB"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ohort Study" [Unweighted: Extended] 242,490</w:t>
      </w:r>
    </w:p>
    <w:p w14:paraId="55B4A707" w14:textId="6637C791"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ase-Control Study" [Unweighted: Extended] 138,955</w:t>
      </w:r>
    </w:p>
    <w:p w14:paraId="0E78A7DD" w14:textId="420E98A8"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linical Trial" [Unweighted: Extended] 208,020</w:t>
      </w:r>
    </w:p>
    <w:p w14:paraId="45CC877A" w14:textId="07289E56"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Prospective Study" [Unweighted: Extended] 11,807</w:t>
      </w:r>
    </w:p>
    <w:p w14:paraId="52762404" w14:textId="348E1A9B"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Retrospective Study" [Unweighted: Extended] 121,194</w:t>
      </w:r>
    </w:p>
    <w:p w14:paraId="19509F59" w14:textId="619C3575"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Randomized Controlled Trial" [Unweighted: Extended] 197,991</w:t>
      </w:r>
    </w:p>
    <w:p w14:paraId="44FDD068" w14:textId="5E36D748"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linical Research" [Unweighted: Extended] 208,564</w:t>
      </w:r>
    </w:p>
    <w:p w14:paraId="5830ECAA" w14:textId="38360C47"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Cohort Study" [Common Fields: Smart] OR "Case-Control Study" [Common Fields: Smart] OR "Clinical Trial" [Common Fields: Smart] OR "Group Study" [Common Fields: Smart] OR "Fixed Cohort Study" OR "Prospective Study" [Common Fields: Smart] OR "Retrospective Study" [Common Fields: Smart] OR "Randomized Controlled" [Common Fields: Smart] OR "Clinical Research" [Common Fields: Smart]) 800,892</w:t>
      </w:r>
    </w:p>
    <w:p w14:paraId="67F40927" w14:textId="22A1B191" w:rsidR="00812895" w:rsidRPr="00070584" w:rsidRDefault="00812895" w:rsidP="00070584">
      <w:pPr>
        <w:pStyle w:val="ListParagraph"/>
        <w:numPr>
          <w:ilvl w:val="0"/>
          <w:numId w:val="1"/>
        </w:numPr>
        <w:ind w:firstLineChars="0"/>
        <w:rPr>
          <w:rFonts w:ascii="Times New Roman" w:eastAsia="SimSun" w:hAnsi="Times New Roman" w:cs="Times New Roman"/>
          <w:sz w:val="24"/>
          <w:szCs w:val="24"/>
        </w:rPr>
      </w:pPr>
      <w:r w:rsidRPr="00070584">
        <w:rPr>
          <w:rFonts w:ascii="Times New Roman" w:eastAsia="SimSun" w:hAnsi="Times New Roman" w:cs="Times New Roman" w:hint="eastAsia"/>
          <w:sz w:val="24"/>
          <w:szCs w:val="24"/>
        </w:rPr>
        <w:t>(#17) OR (#16) OR (#15) OR (#14) OR (#13) OR (#12) OR (#11) OR (#10) 800,892</w:t>
      </w:r>
    </w:p>
    <w:p w14:paraId="458F4BF5" w14:textId="7B298034" w:rsidR="00670D5D" w:rsidRPr="00AC37CF" w:rsidRDefault="00812895" w:rsidP="00812895">
      <w:pPr>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19) </w:t>
      </w:r>
      <w:r w:rsidRPr="00812895">
        <w:rPr>
          <w:rFonts w:ascii="Times New Roman" w:eastAsia="SimSun" w:hAnsi="Times New Roman" w:cs="Times New Roman" w:hint="eastAsia"/>
          <w:sz w:val="24"/>
          <w:szCs w:val="24"/>
        </w:rPr>
        <w:t>(((#18) AND (#9) AND (#3)) AND Date Range 1900-2024) 384</w:t>
      </w:r>
    </w:p>
    <w:sectPr w:rsidR="00670D5D" w:rsidRPr="00AC37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9280F" w14:textId="77777777" w:rsidR="00CB0645" w:rsidRDefault="00CB0645" w:rsidP="00334637">
      <w:r>
        <w:separator/>
      </w:r>
    </w:p>
  </w:endnote>
  <w:endnote w:type="continuationSeparator" w:id="0">
    <w:p w14:paraId="3773435B" w14:textId="77777777" w:rsidR="00CB0645" w:rsidRDefault="00CB0645" w:rsidP="00334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E05A4" w14:textId="77777777" w:rsidR="00CB0645" w:rsidRDefault="00CB0645" w:rsidP="00334637">
      <w:r>
        <w:separator/>
      </w:r>
    </w:p>
  </w:footnote>
  <w:footnote w:type="continuationSeparator" w:id="0">
    <w:p w14:paraId="54D5B8A7" w14:textId="77777777" w:rsidR="00CB0645" w:rsidRDefault="00CB0645" w:rsidP="003346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E13465"/>
    <w:multiLevelType w:val="hybridMultilevel"/>
    <w:tmpl w:val="7F58E750"/>
    <w:lvl w:ilvl="0" w:tplc="FBEE6D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44F"/>
    <w:rsid w:val="000165C0"/>
    <w:rsid w:val="00070584"/>
    <w:rsid w:val="000C65DE"/>
    <w:rsid w:val="001032E9"/>
    <w:rsid w:val="00173349"/>
    <w:rsid w:val="00181C0F"/>
    <w:rsid w:val="001D7977"/>
    <w:rsid w:val="002B6616"/>
    <w:rsid w:val="00334637"/>
    <w:rsid w:val="003C1A9B"/>
    <w:rsid w:val="00575A28"/>
    <w:rsid w:val="0061344F"/>
    <w:rsid w:val="00637A65"/>
    <w:rsid w:val="00670D5D"/>
    <w:rsid w:val="006D5489"/>
    <w:rsid w:val="00753BC0"/>
    <w:rsid w:val="007A0840"/>
    <w:rsid w:val="00812895"/>
    <w:rsid w:val="00911C4B"/>
    <w:rsid w:val="00921B0F"/>
    <w:rsid w:val="00AB024D"/>
    <w:rsid w:val="00AC37CF"/>
    <w:rsid w:val="00CB0645"/>
    <w:rsid w:val="00CE4500"/>
    <w:rsid w:val="00D3410B"/>
    <w:rsid w:val="00E16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BC021A"/>
  <w15:chartTrackingRefBased/>
  <w15:docId w15:val="{1A37E4EC-590C-41DF-81B7-ED494F65D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63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4637"/>
    <w:rPr>
      <w:sz w:val="18"/>
      <w:szCs w:val="18"/>
    </w:rPr>
  </w:style>
  <w:style w:type="paragraph" w:styleId="Footer">
    <w:name w:val="footer"/>
    <w:basedOn w:val="Normal"/>
    <w:link w:val="FooterChar"/>
    <w:uiPriority w:val="99"/>
    <w:unhideWhenUsed/>
    <w:rsid w:val="003346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4637"/>
    <w:rPr>
      <w:sz w:val="18"/>
      <w:szCs w:val="18"/>
    </w:rPr>
  </w:style>
  <w:style w:type="paragraph" w:styleId="Revision">
    <w:name w:val="Revision"/>
    <w:hidden/>
    <w:uiPriority w:val="99"/>
    <w:semiHidden/>
    <w:rsid w:val="00CE4500"/>
  </w:style>
  <w:style w:type="paragraph" w:styleId="ListParagraph">
    <w:name w:val="List Paragraph"/>
    <w:basedOn w:val="Normal"/>
    <w:uiPriority w:val="34"/>
    <w:qFormat/>
    <w:rsid w:val="0081289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2785</Words>
  <Characters>20238</Characters>
  <Application>Microsoft Office Word</Application>
  <DocSecurity>0</DocSecurity>
  <Lines>168</Lines>
  <Paragraphs>45</Paragraphs>
  <ScaleCrop>false</ScaleCrop>
  <Company/>
  <LinksUpToDate>false</LinksUpToDate>
  <CharactersWithSpaces>22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荷婷 梅</dc:creator>
  <cp:keywords/>
  <dc:description/>
  <cp:lastModifiedBy>Kim Final Deliverables</cp:lastModifiedBy>
  <cp:revision>10</cp:revision>
  <dcterms:created xsi:type="dcterms:W3CDTF">2024-08-29T10:20:00Z</dcterms:created>
  <dcterms:modified xsi:type="dcterms:W3CDTF">2025-10-09T09:16:00Z</dcterms:modified>
</cp:coreProperties>
</file>